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1943" w:rsidRDefault="00361E2D" w:rsidP="00361E2D">
      <w:pPr>
        <w:rPr>
          <w:rFonts w:ascii="Times New Roman" w:eastAsia="Times New Roman" w:hAnsi="Times New Roman" w:cs="Times New Roman"/>
          <w:sz w:val="24"/>
          <w:szCs w:val="24"/>
        </w:rPr>
      </w:pPr>
      <w:r w:rsidRPr="00CC498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1. </w:t>
      </w:r>
      <w:r w:rsidRPr="00CC4982">
        <w:rPr>
          <w:rFonts w:ascii="Times New Roman" w:eastAsia="Times New Roman" w:hAnsi="Times New Roman" w:cs="Times New Roman"/>
          <w:sz w:val="24"/>
          <w:szCs w:val="24"/>
        </w:rPr>
        <w:t xml:space="preserve">Cephalopod species present in the stomach contents of </w:t>
      </w:r>
      <w:r w:rsidRPr="00CC498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G. </w:t>
      </w:r>
      <w:proofErr w:type="spellStart"/>
      <w:r w:rsidRPr="00CC4982">
        <w:rPr>
          <w:rFonts w:ascii="Times New Roman" w:eastAsia="Times New Roman" w:hAnsi="Times New Roman" w:cs="Times New Roman"/>
          <w:i/>
          <w:iCs/>
          <w:sz w:val="24"/>
          <w:szCs w:val="24"/>
        </w:rPr>
        <w:t>macrorhynchus</w:t>
      </w:r>
      <w:proofErr w:type="spellEnd"/>
      <w:r w:rsidRPr="00CC4982">
        <w:rPr>
          <w:rFonts w:ascii="Times New Roman" w:eastAsia="Times New Roman" w:hAnsi="Times New Roman" w:cs="Times New Roman"/>
          <w:sz w:val="24"/>
          <w:szCs w:val="24"/>
        </w:rPr>
        <w:t xml:space="preserve"> from literature. 1: </w:t>
      </w:r>
      <w:proofErr w:type="spellStart"/>
      <w:r w:rsidRPr="00CC4982">
        <w:rPr>
          <w:rFonts w:ascii="Times New Roman" w:eastAsia="Times New Roman" w:hAnsi="Times New Roman" w:cs="Times New Roman"/>
          <w:sz w:val="24"/>
          <w:szCs w:val="24"/>
        </w:rPr>
        <w:t>Seagars</w:t>
      </w:r>
      <w:proofErr w:type="spellEnd"/>
      <w:r w:rsidRPr="00CC498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90E11">
        <w:rPr>
          <w:rFonts w:ascii="Times New Roman" w:eastAsia="Times New Roman" w:hAnsi="Times New Roman" w:cs="Times New Roman"/>
          <w:sz w:val="24"/>
          <w:szCs w:val="24"/>
        </w:rPr>
        <w:t>&amp;</w:t>
      </w:r>
      <w:r w:rsidRPr="00CC4982">
        <w:rPr>
          <w:rFonts w:ascii="Times New Roman" w:eastAsia="Times New Roman" w:hAnsi="Times New Roman" w:cs="Times New Roman"/>
          <w:sz w:val="24"/>
          <w:szCs w:val="24"/>
        </w:rPr>
        <w:t xml:space="preserve"> Henderson (1985), 2: Sinclair (1992), 3: Hernández-</w:t>
      </w:r>
      <w:proofErr w:type="spellStart"/>
      <w:r w:rsidRPr="00CC4982">
        <w:rPr>
          <w:rFonts w:ascii="Times New Roman" w:eastAsia="Times New Roman" w:hAnsi="Times New Roman" w:cs="Times New Roman"/>
          <w:sz w:val="24"/>
          <w:szCs w:val="24"/>
        </w:rPr>
        <w:t>García</w:t>
      </w:r>
      <w:proofErr w:type="spellEnd"/>
      <w:r w:rsidRPr="00CC498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90E11">
        <w:rPr>
          <w:rFonts w:ascii="Times New Roman" w:eastAsia="Times New Roman" w:hAnsi="Times New Roman" w:cs="Times New Roman"/>
          <w:sz w:val="24"/>
          <w:szCs w:val="24"/>
        </w:rPr>
        <w:t>&amp;</w:t>
      </w:r>
      <w:bookmarkStart w:id="0" w:name="_GoBack"/>
      <w:bookmarkEnd w:id="0"/>
      <w:r w:rsidRPr="00CC4982">
        <w:rPr>
          <w:rFonts w:ascii="Times New Roman" w:eastAsia="Times New Roman" w:hAnsi="Times New Roman" w:cs="Times New Roman"/>
          <w:sz w:val="24"/>
          <w:szCs w:val="24"/>
        </w:rPr>
        <w:t xml:space="preserve"> Martín (1994), 4: Bustamante et al. (2003), 5: </w:t>
      </w:r>
      <w:proofErr w:type="spellStart"/>
      <w:r w:rsidRPr="00CC4982">
        <w:rPr>
          <w:rFonts w:ascii="Times New Roman" w:eastAsia="Times New Roman" w:hAnsi="Times New Roman" w:cs="Times New Roman"/>
          <w:sz w:val="24"/>
          <w:szCs w:val="24"/>
        </w:rPr>
        <w:t>Mintzer</w:t>
      </w:r>
      <w:proofErr w:type="spellEnd"/>
      <w:r w:rsidRPr="00CC4982">
        <w:rPr>
          <w:rFonts w:ascii="Times New Roman" w:eastAsia="Times New Roman" w:hAnsi="Times New Roman" w:cs="Times New Roman"/>
          <w:sz w:val="24"/>
          <w:szCs w:val="24"/>
        </w:rPr>
        <w:t xml:space="preserve"> et al. (2008), 6: Fernández et al. (2009), 7: This study. CAN: species found in short-finned pilot whales from Canary Islands.</w:t>
      </w:r>
    </w:p>
    <w:p w:rsidR="00361E2D" w:rsidRDefault="00361E2D" w:rsidP="00361E2D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1700" w:type="dxa"/>
        <w:tblLook w:val="04A0" w:firstRow="1" w:lastRow="0" w:firstColumn="1" w:lastColumn="0" w:noHBand="0" w:noVBand="1"/>
      </w:tblPr>
      <w:tblGrid>
        <w:gridCol w:w="2056"/>
        <w:gridCol w:w="7160"/>
        <w:gridCol w:w="1242"/>
        <w:gridCol w:w="1242"/>
      </w:tblGrid>
      <w:tr w:rsidR="00361E2D" w:rsidRPr="00CC4982" w:rsidTr="008A3066">
        <w:trPr>
          <w:trHeight w:val="320"/>
        </w:trPr>
        <w:tc>
          <w:tcPr>
            <w:tcW w:w="20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7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N</w:t>
            </w: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thyteuthidae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thyteuthi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byssicola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Hoyle</w:t>
            </w:r>
            <w:r w:rsidR="002F61B1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88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rachioteuthidae</w:t>
            </w:r>
            <w:proofErr w:type="spellEnd"/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rachioteuthi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iisei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Steenstrup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, 188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roteuthidae</w:t>
            </w:r>
            <w:proofErr w:type="spellEnd"/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speroteuthi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anthoderma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(Lu, 197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iroteuthi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7415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pp</w:t>
            </w:r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d'Orbigny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in A.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Férussac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d'Orbigny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], 184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tenopterygidae</w:t>
            </w:r>
            <w:proofErr w:type="spellEnd"/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tenopteryx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7415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pp</w:t>
            </w:r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Appellöf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, 189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anchiidae</w:t>
            </w:r>
            <w:proofErr w:type="spellEnd"/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anchia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cabra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Leach, 18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galocranchia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ceanica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(Voss, 196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3,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aoniu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vo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Lesueur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, 182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3,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iocranchia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inhardti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Steenstrup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, 185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ycloteuthidae</w:t>
            </w:r>
            <w:proofErr w:type="spellEnd"/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cloteuthi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irventi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Joubin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1919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iscoteuthi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7415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pp</w:t>
            </w:r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Young &amp; Roper, 196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oploteuthidae</w:t>
            </w:r>
            <w:proofErr w:type="spellEnd"/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bralia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eranyi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Rüppell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, 184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braliopsi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orisii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Vérany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, 183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noploteuthi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eptura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(Leach, 181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stioteuthidae</w:t>
            </w:r>
            <w:proofErr w:type="spellEnd"/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igmatoteuthi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rcturi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Robson, 19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5,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istioteuthi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onelli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Férussac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, 183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PT"/>
              </w:rPr>
            </w:pPr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PT"/>
              </w:rPr>
              <w:t xml:space="preserve">Histioteuthis corona </w:t>
            </w: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(N. A. Voss &amp; G. L. Voss, 196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igmatoteuthi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ofleini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Pfeffer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, 19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1,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istioteuthi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eteropsi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(S. S. Berry, 191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istioteuthi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leagroteuthi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Chun, 1910)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istioteuthi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versa</w:t>
            </w:r>
            <w:proofErr w:type="spellEnd"/>
            <w:r w:rsidR="002F61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Verrill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1880)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istioteuthi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7415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pp</w:t>
            </w:r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d'Orbigny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, 184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pidoteuthidae</w:t>
            </w:r>
            <w:proofErr w:type="spellEnd"/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epidoteuthi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rimaldi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Joubin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, 189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3,5,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holidoteuthi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dami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Voss, 195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liginidae</w:t>
            </w:r>
            <w:proofErr w:type="spellEnd"/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oryteuthi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palescen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(S. S. Berry, 191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1,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oligo </w:t>
            </w:r>
            <w:r w:rsidRPr="0067415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pp</w:t>
            </w:r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Lamarck, 179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coteuthidae</w:t>
            </w:r>
            <w:proofErr w:type="spellEnd"/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lenoteuthi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cintillan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oss, 1959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ycoteuthi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7415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pp</w:t>
            </w:r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Pfeffer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, 19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stigoteuthidae</w:t>
            </w:r>
            <w:proofErr w:type="spellEnd"/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stigoteuthi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7415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pp</w:t>
            </w:r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Verrill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, 188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ctopoteuthidae</w:t>
            </w:r>
            <w:proofErr w:type="spellEnd"/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ctopoteuthi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eletron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Young, 197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mmastrephidae</w:t>
            </w:r>
            <w:proofErr w:type="spellEnd"/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aloteuthi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lagica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Bosc, 1802)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mmastrephe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roli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(Furtado, 188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61E2D" w:rsidRPr="00CC4982" w:rsidTr="008A3066">
        <w:trPr>
          <w:trHeight w:val="29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henoteuthi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teropu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Steenstrup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1855)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henoteuthi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7415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pp</w:t>
            </w:r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Verrill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, 188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darode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gittatu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(Lamarck, 179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3,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daropsi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blanae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(Ball, 184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onatidae</w:t>
            </w:r>
            <w:proofErr w:type="spellEnd"/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onatu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7415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p</w:t>
            </w:r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Gray, 184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nychoteuthidae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nychoteuthis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orealijaponica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Okada, 192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1E2D" w:rsidRPr="00CC4982" w:rsidTr="008A3066">
        <w:trPr>
          <w:trHeight w:val="31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nykia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obusta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(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errill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, 187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1,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1E2D" w:rsidRPr="00CC4982" w:rsidTr="008A3066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nykia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7415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pp</w:t>
            </w:r>
            <w:r w:rsidRPr="00CC498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Lesueur</w:t>
            </w:r>
            <w:proofErr w:type="spellEnd"/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, 182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8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61E2D" w:rsidRPr="00CC4982" w:rsidRDefault="00361E2D" w:rsidP="008A30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361E2D" w:rsidRDefault="00361E2D" w:rsidP="00361E2D"/>
    <w:sectPr w:rsidR="00361E2D" w:rsidSect="00361E2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4" type="#_x0000_t75" alt="Description: No Access" style="width:.75pt;height:.75pt;visibility:visible" o:bullet="t">
        <v:imagedata r:id="rId1" o:title="No Access"/>
      </v:shape>
    </w:pict>
  </w:numPicBullet>
  <w:abstractNum w:abstractNumId="0" w15:restartNumberingAfterBreak="0">
    <w:nsid w:val="64B13186"/>
    <w:multiLevelType w:val="hybridMultilevel"/>
    <w:tmpl w:val="753E2C56"/>
    <w:lvl w:ilvl="0" w:tplc="B1E4FB9C">
      <w:start w:val="1"/>
      <w:numFmt w:val="bullet"/>
      <w:pStyle w:val="Ttulo1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13CDCAA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7D68A46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E029F4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D2EF00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DE28A5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6386AF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D40C37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0F6779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E2D"/>
    <w:rsid w:val="00085AC9"/>
    <w:rsid w:val="001F522A"/>
    <w:rsid w:val="002F61B1"/>
    <w:rsid w:val="00361E2D"/>
    <w:rsid w:val="00465427"/>
    <w:rsid w:val="00674158"/>
    <w:rsid w:val="00751943"/>
    <w:rsid w:val="00990E11"/>
    <w:rsid w:val="00EC7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DE25BF"/>
  <w15:chartTrackingRefBased/>
  <w15:docId w15:val="{BBA70940-D781-451C-9765-E2B9D45E6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E2D"/>
    <w:rPr>
      <w:rFonts w:ascii="Calibri" w:eastAsia="Calibri" w:hAnsi="Calibri" w:cs="Calibri"/>
      <w:lang w:val="en-US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EC7280"/>
    <w:pPr>
      <w:keepNext/>
      <w:keepLines/>
      <w:numPr>
        <w:numId w:val="1"/>
      </w:numPr>
      <w:tabs>
        <w:tab w:val="clear" w:pos="720"/>
      </w:tabs>
      <w:spacing w:before="240" w:after="0" w:line="276" w:lineRule="auto"/>
      <w:ind w:left="0" w:firstLine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65427"/>
    <w:rPr>
      <w:color w:val="008000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465427"/>
    <w:rPr>
      <w:color w:val="008000"/>
      <w:u w:val="single"/>
    </w:rPr>
  </w:style>
  <w:style w:type="paragraph" w:customStyle="1" w:styleId="Link">
    <w:name w:val="Link"/>
    <w:basedOn w:val="Normal"/>
    <w:qFormat/>
    <w:rsid w:val="00465427"/>
    <w:pPr>
      <w:ind w:firstLine="708"/>
      <w:jc w:val="both"/>
    </w:pPr>
    <w:rPr>
      <w:rFonts w:asciiTheme="minorHAnsi" w:eastAsiaTheme="minorHAnsi" w:hAnsiTheme="minorHAnsi" w:cstheme="minorHAnsi"/>
      <w:i/>
      <w:color w:val="008000"/>
      <w:lang w:val="en-GB"/>
    </w:rPr>
  </w:style>
  <w:style w:type="character" w:customStyle="1" w:styleId="Ttulo1Car">
    <w:name w:val="Título 1 Car"/>
    <w:basedOn w:val="Fuentedeprrafopredeter"/>
    <w:link w:val="Ttulo1"/>
    <w:uiPriority w:val="9"/>
    <w:rsid w:val="00EC7280"/>
    <w:rPr>
      <w:rFonts w:asciiTheme="majorHAnsi" w:eastAsiaTheme="majorEastAsia" w:hAnsiTheme="majorHAnsi" w:cstheme="majorBidi"/>
      <w:b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7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07-26T10:19:00Z</dcterms:created>
  <dcterms:modified xsi:type="dcterms:W3CDTF">2023-12-22T11:38:00Z</dcterms:modified>
</cp:coreProperties>
</file>